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939" w:rsidRDefault="00AC219A" w:rsidP="00226939">
      <w:pPr>
        <w:pStyle w:val="EndNoteBibliography"/>
        <w:spacing w:after="120"/>
        <w:rPr>
          <w:b/>
          <w:sz w:val="28"/>
        </w:rPr>
      </w:pPr>
      <w:r>
        <w:rPr>
          <w:b/>
          <w:sz w:val="28"/>
        </w:rPr>
        <w:t>Supplemental Figure</w:t>
      </w:r>
      <w:r w:rsidR="00FA425C">
        <w:rPr>
          <w:b/>
          <w:sz w:val="28"/>
        </w:rPr>
        <w:t xml:space="preserve"> </w:t>
      </w:r>
      <w:r w:rsidR="00EC754D">
        <w:rPr>
          <w:b/>
          <w:sz w:val="28"/>
        </w:rPr>
        <w:t>S</w:t>
      </w:r>
      <w:bookmarkStart w:id="0" w:name="_GoBack"/>
      <w:bookmarkEnd w:id="0"/>
      <w:r w:rsidR="00226939">
        <w:rPr>
          <w:b/>
          <w:sz w:val="28"/>
        </w:rPr>
        <w:t xml:space="preserve">1. Beverage Frequency Questionnaire </w:t>
      </w:r>
      <w:r w:rsidR="008A5184">
        <w:rPr>
          <w:b/>
          <w:sz w:val="28"/>
        </w:rPr>
        <w:t xml:space="preserve">beverage </w:t>
      </w:r>
      <w:r w:rsidR="00226939">
        <w:rPr>
          <w:b/>
          <w:sz w:val="28"/>
        </w:rPr>
        <w:t xml:space="preserve">categories and examples provided. </w:t>
      </w:r>
    </w:p>
    <w:p w:rsidR="00097733" w:rsidRDefault="00226939"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53ACF8C" wp14:editId="3C38EDEC">
            <wp:simplePos x="0" y="0"/>
            <wp:positionH relativeFrom="column">
              <wp:posOffset>142050</wp:posOffset>
            </wp:positionH>
            <wp:positionV relativeFrom="paragraph">
              <wp:posOffset>5831840</wp:posOffset>
            </wp:positionV>
            <wp:extent cx="5908995" cy="2122999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995" cy="2122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829A2">
        <w:rPr>
          <w:noProof/>
          <w:lang w:val="en-US"/>
        </w:rPr>
        <w:drawing>
          <wp:inline distT="0" distB="0" distL="0" distR="0" wp14:anchorId="369DCAD2" wp14:editId="5E7AB6D3">
            <wp:extent cx="5943600" cy="58597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5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6939" w:rsidRDefault="00226939"/>
    <w:sectPr w:rsidR="00226939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251" w:rsidRDefault="001E7251" w:rsidP="008E080E">
      <w:pPr>
        <w:spacing w:after="0" w:line="240" w:lineRule="auto"/>
      </w:pPr>
      <w:r>
        <w:separator/>
      </w:r>
    </w:p>
  </w:endnote>
  <w:endnote w:type="continuationSeparator" w:id="0">
    <w:p w:rsidR="001E7251" w:rsidRDefault="001E7251" w:rsidP="008E0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251" w:rsidRDefault="001E7251" w:rsidP="008E080E">
      <w:pPr>
        <w:spacing w:after="0" w:line="240" w:lineRule="auto"/>
      </w:pPr>
      <w:r>
        <w:separator/>
      </w:r>
    </w:p>
  </w:footnote>
  <w:footnote w:type="continuationSeparator" w:id="0">
    <w:p w:rsidR="001E7251" w:rsidRDefault="001E7251" w:rsidP="008E08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080E" w:rsidRDefault="008E080E">
    <w:pPr>
      <w:pStyle w:val="Header"/>
    </w:pPr>
    <w:r>
      <w:t>ONLINE SUPPORTING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26939"/>
    <w:rsid w:val="00000CAE"/>
    <w:rsid w:val="00002360"/>
    <w:rsid w:val="00002E6A"/>
    <w:rsid w:val="00002EC4"/>
    <w:rsid w:val="000066EB"/>
    <w:rsid w:val="00012271"/>
    <w:rsid w:val="00013667"/>
    <w:rsid w:val="00022C04"/>
    <w:rsid w:val="0003187B"/>
    <w:rsid w:val="00033123"/>
    <w:rsid w:val="00037B8C"/>
    <w:rsid w:val="000427F9"/>
    <w:rsid w:val="0004300E"/>
    <w:rsid w:val="00043660"/>
    <w:rsid w:val="0004454B"/>
    <w:rsid w:val="0004522F"/>
    <w:rsid w:val="00046E3E"/>
    <w:rsid w:val="00047A9D"/>
    <w:rsid w:val="00050F0C"/>
    <w:rsid w:val="00065E8A"/>
    <w:rsid w:val="00067BE3"/>
    <w:rsid w:val="00077AAA"/>
    <w:rsid w:val="00080A0A"/>
    <w:rsid w:val="0008574B"/>
    <w:rsid w:val="00093C99"/>
    <w:rsid w:val="00095100"/>
    <w:rsid w:val="000959D9"/>
    <w:rsid w:val="00097733"/>
    <w:rsid w:val="000A0D30"/>
    <w:rsid w:val="000A1E56"/>
    <w:rsid w:val="000A5AA8"/>
    <w:rsid w:val="000B435E"/>
    <w:rsid w:val="000B5CC1"/>
    <w:rsid w:val="000C333E"/>
    <w:rsid w:val="000C3D90"/>
    <w:rsid w:val="000C3E0A"/>
    <w:rsid w:val="000C4B64"/>
    <w:rsid w:val="000D01C0"/>
    <w:rsid w:val="000D17D1"/>
    <w:rsid w:val="000D3CF9"/>
    <w:rsid w:val="000D43DF"/>
    <w:rsid w:val="000D5DA1"/>
    <w:rsid w:val="000D5F8E"/>
    <w:rsid w:val="000D6FE3"/>
    <w:rsid w:val="000D79C1"/>
    <w:rsid w:val="000E167B"/>
    <w:rsid w:val="000E1834"/>
    <w:rsid w:val="000E1A67"/>
    <w:rsid w:val="000E1B10"/>
    <w:rsid w:val="000E5FF3"/>
    <w:rsid w:val="000E7137"/>
    <w:rsid w:val="000E7192"/>
    <w:rsid w:val="000F0337"/>
    <w:rsid w:val="000F3B50"/>
    <w:rsid w:val="000F41F3"/>
    <w:rsid w:val="000F5ACE"/>
    <w:rsid w:val="000F7C24"/>
    <w:rsid w:val="00100D2C"/>
    <w:rsid w:val="00104C91"/>
    <w:rsid w:val="00111F71"/>
    <w:rsid w:val="0011570F"/>
    <w:rsid w:val="00116F64"/>
    <w:rsid w:val="001176FA"/>
    <w:rsid w:val="00123956"/>
    <w:rsid w:val="00123BF7"/>
    <w:rsid w:val="00124545"/>
    <w:rsid w:val="0012580D"/>
    <w:rsid w:val="0012723F"/>
    <w:rsid w:val="0013004C"/>
    <w:rsid w:val="001305CF"/>
    <w:rsid w:val="0014529F"/>
    <w:rsid w:val="00147AC3"/>
    <w:rsid w:val="0015130C"/>
    <w:rsid w:val="0015408B"/>
    <w:rsid w:val="00157CEC"/>
    <w:rsid w:val="00163B80"/>
    <w:rsid w:val="00163C52"/>
    <w:rsid w:val="001708F4"/>
    <w:rsid w:val="00180C41"/>
    <w:rsid w:val="0018363E"/>
    <w:rsid w:val="001847FC"/>
    <w:rsid w:val="001937B7"/>
    <w:rsid w:val="0019434C"/>
    <w:rsid w:val="001959FC"/>
    <w:rsid w:val="001A1236"/>
    <w:rsid w:val="001A38CA"/>
    <w:rsid w:val="001A3E86"/>
    <w:rsid w:val="001B37B3"/>
    <w:rsid w:val="001B6455"/>
    <w:rsid w:val="001C0958"/>
    <w:rsid w:val="001C7DDE"/>
    <w:rsid w:val="001D2C0C"/>
    <w:rsid w:val="001D53E7"/>
    <w:rsid w:val="001E1BD2"/>
    <w:rsid w:val="001E1DE4"/>
    <w:rsid w:val="001E3BEE"/>
    <w:rsid w:val="001E7251"/>
    <w:rsid w:val="001F1192"/>
    <w:rsid w:val="001F3296"/>
    <w:rsid w:val="001F3762"/>
    <w:rsid w:val="001F75F6"/>
    <w:rsid w:val="00200EC7"/>
    <w:rsid w:val="00203A92"/>
    <w:rsid w:val="0020426E"/>
    <w:rsid w:val="00205AAF"/>
    <w:rsid w:val="00205EB3"/>
    <w:rsid w:val="00210664"/>
    <w:rsid w:val="00210F72"/>
    <w:rsid w:val="0022272B"/>
    <w:rsid w:val="00226939"/>
    <w:rsid w:val="002273B9"/>
    <w:rsid w:val="0023087B"/>
    <w:rsid w:val="00235E14"/>
    <w:rsid w:val="00236E24"/>
    <w:rsid w:val="00240EEC"/>
    <w:rsid w:val="00241483"/>
    <w:rsid w:val="002419A7"/>
    <w:rsid w:val="00245B13"/>
    <w:rsid w:val="0025059A"/>
    <w:rsid w:val="00254552"/>
    <w:rsid w:val="00256491"/>
    <w:rsid w:val="002600E2"/>
    <w:rsid w:val="00264C2A"/>
    <w:rsid w:val="002723AF"/>
    <w:rsid w:val="00276906"/>
    <w:rsid w:val="00280C27"/>
    <w:rsid w:val="00280E5E"/>
    <w:rsid w:val="00281044"/>
    <w:rsid w:val="0028191B"/>
    <w:rsid w:val="00286147"/>
    <w:rsid w:val="00287311"/>
    <w:rsid w:val="002906DD"/>
    <w:rsid w:val="00297E39"/>
    <w:rsid w:val="002A1142"/>
    <w:rsid w:val="002A1B73"/>
    <w:rsid w:val="002A2358"/>
    <w:rsid w:val="002A32A5"/>
    <w:rsid w:val="002A7A34"/>
    <w:rsid w:val="002B55B7"/>
    <w:rsid w:val="002C7778"/>
    <w:rsid w:val="002D018A"/>
    <w:rsid w:val="002D038E"/>
    <w:rsid w:val="002D1AF2"/>
    <w:rsid w:val="002D259D"/>
    <w:rsid w:val="002D686D"/>
    <w:rsid w:val="002D6901"/>
    <w:rsid w:val="002D777C"/>
    <w:rsid w:val="002E0CDE"/>
    <w:rsid w:val="002E73E3"/>
    <w:rsid w:val="002F055A"/>
    <w:rsid w:val="002F1D1F"/>
    <w:rsid w:val="002F42D3"/>
    <w:rsid w:val="0030058E"/>
    <w:rsid w:val="00316015"/>
    <w:rsid w:val="00324B24"/>
    <w:rsid w:val="0032646E"/>
    <w:rsid w:val="00330225"/>
    <w:rsid w:val="003340A5"/>
    <w:rsid w:val="00334E5F"/>
    <w:rsid w:val="00334F39"/>
    <w:rsid w:val="003406DA"/>
    <w:rsid w:val="00340805"/>
    <w:rsid w:val="003429E2"/>
    <w:rsid w:val="00343399"/>
    <w:rsid w:val="0034641A"/>
    <w:rsid w:val="00347956"/>
    <w:rsid w:val="00351A5B"/>
    <w:rsid w:val="00355CD2"/>
    <w:rsid w:val="00355EF0"/>
    <w:rsid w:val="00363D54"/>
    <w:rsid w:val="00374D09"/>
    <w:rsid w:val="00374DD6"/>
    <w:rsid w:val="00374F98"/>
    <w:rsid w:val="0037516C"/>
    <w:rsid w:val="00376858"/>
    <w:rsid w:val="0037688E"/>
    <w:rsid w:val="003770C3"/>
    <w:rsid w:val="00381D9A"/>
    <w:rsid w:val="003961D7"/>
    <w:rsid w:val="00397AD1"/>
    <w:rsid w:val="00397BE4"/>
    <w:rsid w:val="003A0443"/>
    <w:rsid w:val="003A1946"/>
    <w:rsid w:val="003A2BF3"/>
    <w:rsid w:val="003A607B"/>
    <w:rsid w:val="003B43B0"/>
    <w:rsid w:val="003B4906"/>
    <w:rsid w:val="003B66DD"/>
    <w:rsid w:val="003B6D72"/>
    <w:rsid w:val="003C443F"/>
    <w:rsid w:val="003C5113"/>
    <w:rsid w:val="003D0AA2"/>
    <w:rsid w:val="003D183A"/>
    <w:rsid w:val="003D2C96"/>
    <w:rsid w:val="003D43DB"/>
    <w:rsid w:val="003E1C02"/>
    <w:rsid w:val="003E1F86"/>
    <w:rsid w:val="003E261A"/>
    <w:rsid w:val="003E4736"/>
    <w:rsid w:val="003F0F7A"/>
    <w:rsid w:val="003F2BC8"/>
    <w:rsid w:val="003F2BFA"/>
    <w:rsid w:val="003F4077"/>
    <w:rsid w:val="003F4F5B"/>
    <w:rsid w:val="003F7C4D"/>
    <w:rsid w:val="004016FC"/>
    <w:rsid w:val="00401C1D"/>
    <w:rsid w:val="00402296"/>
    <w:rsid w:val="004025EC"/>
    <w:rsid w:val="004032E4"/>
    <w:rsid w:val="004041E5"/>
    <w:rsid w:val="004043B2"/>
    <w:rsid w:val="00406573"/>
    <w:rsid w:val="00407A0C"/>
    <w:rsid w:val="00407FCA"/>
    <w:rsid w:val="004219E9"/>
    <w:rsid w:val="00422E92"/>
    <w:rsid w:val="0042341C"/>
    <w:rsid w:val="00423D7A"/>
    <w:rsid w:val="00424BDC"/>
    <w:rsid w:val="00426435"/>
    <w:rsid w:val="00431692"/>
    <w:rsid w:val="00451149"/>
    <w:rsid w:val="004537E6"/>
    <w:rsid w:val="00456E70"/>
    <w:rsid w:val="004572B3"/>
    <w:rsid w:val="00457F7D"/>
    <w:rsid w:val="00462301"/>
    <w:rsid w:val="0047733A"/>
    <w:rsid w:val="0048188D"/>
    <w:rsid w:val="004853C7"/>
    <w:rsid w:val="00490AD8"/>
    <w:rsid w:val="00490AEF"/>
    <w:rsid w:val="00491CC5"/>
    <w:rsid w:val="00495356"/>
    <w:rsid w:val="00496513"/>
    <w:rsid w:val="004A1571"/>
    <w:rsid w:val="004A18D1"/>
    <w:rsid w:val="004A1E8E"/>
    <w:rsid w:val="004B6AB4"/>
    <w:rsid w:val="004C1A7E"/>
    <w:rsid w:val="004C2314"/>
    <w:rsid w:val="004C71E3"/>
    <w:rsid w:val="004D09FF"/>
    <w:rsid w:val="004D0BD5"/>
    <w:rsid w:val="004D13A5"/>
    <w:rsid w:val="004D3AEE"/>
    <w:rsid w:val="004D695A"/>
    <w:rsid w:val="004D74FC"/>
    <w:rsid w:val="004E16C5"/>
    <w:rsid w:val="004E2481"/>
    <w:rsid w:val="004E2C8C"/>
    <w:rsid w:val="004E4BBD"/>
    <w:rsid w:val="004E77D9"/>
    <w:rsid w:val="004E7D31"/>
    <w:rsid w:val="004F1D33"/>
    <w:rsid w:val="004F2481"/>
    <w:rsid w:val="004F2584"/>
    <w:rsid w:val="004F489E"/>
    <w:rsid w:val="0050456C"/>
    <w:rsid w:val="00504B24"/>
    <w:rsid w:val="00506F48"/>
    <w:rsid w:val="0050717F"/>
    <w:rsid w:val="00511854"/>
    <w:rsid w:val="0051222A"/>
    <w:rsid w:val="00513E36"/>
    <w:rsid w:val="00515912"/>
    <w:rsid w:val="005167CA"/>
    <w:rsid w:val="00522316"/>
    <w:rsid w:val="0052352F"/>
    <w:rsid w:val="00524D6B"/>
    <w:rsid w:val="00526D96"/>
    <w:rsid w:val="0053141B"/>
    <w:rsid w:val="00535609"/>
    <w:rsid w:val="0053788D"/>
    <w:rsid w:val="00541661"/>
    <w:rsid w:val="00542312"/>
    <w:rsid w:val="00544CBC"/>
    <w:rsid w:val="00550378"/>
    <w:rsid w:val="0055315C"/>
    <w:rsid w:val="005540FC"/>
    <w:rsid w:val="00557983"/>
    <w:rsid w:val="005631A7"/>
    <w:rsid w:val="00565D10"/>
    <w:rsid w:val="00571CD8"/>
    <w:rsid w:val="005749F4"/>
    <w:rsid w:val="00583F8F"/>
    <w:rsid w:val="00594BF6"/>
    <w:rsid w:val="0059772D"/>
    <w:rsid w:val="005A1318"/>
    <w:rsid w:val="005A211F"/>
    <w:rsid w:val="005A2F44"/>
    <w:rsid w:val="005B0B9F"/>
    <w:rsid w:val="005B1057"/>
    <w:rsid w:val="005B1CFE"/>
    <w:rsid w:val="005B6B01"/>
    <w:rsid w:val="005C0BCA"/>
    <w:rsid w:val="005C3007"/>
    <w:rsid w:val="005C354E"/>
    <w:rsid w:val="005C463F"/>
    <w:rsid w:val="005D00A0"/>
    <w:rsid w:val="005D082A"/>
    <w:rsid w:val="005D1951"/>
    <w:rsid w:val="005D21B1"/>
    <w:rsid w:val="005D2BBD"/>
    <w:rsid w:val="005D2FAF"/>
    <w:rsid w:val="005D704A"/>
    <w:rsid w:val="005E39E9"/>
    <w:rsid w:val="005E6F6F"/>
    <w:rsid w:val="005F158D"/>
    <w:rsid w:val="005F5226"/>
    <w:rsid w:val="005F56AB"/>
    <w:rsid w:val="005F76F1"/>
    <w:rsid w:val="00601A26"/>
    <w:rsid w:val="00601A76"/>
    <w:rsid w:val="00606618"/>
    <w:rsid w:val="00606B4A"/>
    <w:rsid w:val="00610A35"/>
    <w:rsid w:val="006204EF"/>
    <w:rsid w:val="006223F2"/>
    <w:rsid w:val="006255B0"/>
    <w:rsid w:val="00625D79"/>
    <w:rsid w:val="006277DD"/>
    <w:rsid w:val="0062785A"/>
    <w:rsid w:val="00630AAE"/>
    <w:rsid w:val="00631FE9"/>
    <w:rsid w:val="0063394D"/>
    <w:rsid w:val="00633A9B"/>
    <w:rsid w:val="00634ACD"/>
    <w:rsid w:val="0063774B"/>
    <w:rsid w:val="00641947"/>
    <w:rsid w:val="006428C7"/>
    <w:rsid w:val="006430DC"/>
    <w:rsid w:val="00645354"/>
    <w:rsid w:val="006456F4"/>
    <w:rsid w:val="00645C35"/>
    <w:rsid w:val="00653607"/>
    <w:rsid w:val="0065397F"/>
    <w:rsid w:val="00653A80"/>
    <w:rsid w:val="00657304"/>
    <w:rsid w:val="00661A7C"/>
    <w:rsid w:val="00662291"/>
    <w:rsid w:val="00662D15"/>
    <w:rsid w:val="00663251"/>
    <w:rsid w:val="006721BF"/>
    <w:rsid w:val="006722B9"/>
    <w:rsid w:val="006740E0"/>
    <w:rsid w:val="00675777"/>
    <w:rsid w:val="006816AA"/>
    <w:rsid w:val="00684AA8"/>
    <w:rsid w:val="0068556E"/>
    <w:rsid w:val="006933DA"/>
    <w:rsid w:val="006943CB"/>
    <w:rsid w:val="00696A1C"/>
    <w:rsid w:val="0069751F"/>
    <w:rsid w:val="006A6C81"/>
    <w:rsid w:val="006A7BC8"/>
    <w:rsid w:val="006B1BC6"/>
    <w:rsid w:val="006C0262"/>
    <w:rsid w:val="006C2663"/>
    <w:rsid w:val="006D0572"/>
    <w:rsid w:val="006D34BF"/>
    <w:rsid w:val="006D5F08"/>
    <w:rsid w:val="006D67C1"/>
    <w:rsid w:val="006E6546"/>
    <w:rsid w:val="006E7EDD"/>
    <w:rsid w:val="006F0BD5"/>
    <w:rsid w:val="006F691E"/>
    <w:rsid w:val="007006C6"/>
    <w:rsid w:val="00701EDE"/>
    <w:rsid w:val="00704D3F"/>
    <w:rsid w:val="00705453"/>
    <w:rsid w:val="00714101"/>
    <w:rsid w:val="00720452"/>
    <w:rsid w:val="00726E06"/>
    <w:rsid w:val="007326BF"/>
    <w:rsid w:val="00732997"/>
    <w:rsid w:val="00732D7B"/>
    <w:rsid w:val="00740B6B"/>
    <w:rsid w:val="00743928"/>
    <w:rsid w:val="00743CDC"/>
    <w:rsid w:val="00744D09"/>
    <w:rsid w:val="00745F35"/>
    <w:rsid w:val="00764DBF"/>
    <w:rsid w:val="00765761"/>
    <w:rsid w:val="007678F4"/>
    <w:rsid w:val="00772B69"/>
    <w:rsid w:val="007752F1"/>
    <w:rsid w:val="007778D8"/>
    <w:rsid w:val="007808B5"/>
    <w:rsid w:val="0078172A"/>
    <w:rsid w:val="00782533"/>
    <w:rsid w:val="007831F6"/>
    <w:rsid w:val="007854AC"/>
    <w:rsid w:val="00785CD0"/>
    <w:rsid w:val="007935F7"/>
    <w:rsid w:val="0079483D"/>
    <w:rsid w:val="007954EB"/>
    <w:rsid w:val="00797C1E"/>
    <w:rsid w:val="007A0093"/>
    <w:rsid w:val="007A0980"/>
    <w:rsid w:val="007A708D"/>
    <w:rsid w:val="007A78E5"/>
    <w:rsid w:val="007B05C6"/>
    <w:rsid w:val="007B4581"/>
    <w:rsid w:val="007B6527"/>
    <w:rsid w:val="007B6724"/>
    <w:rsid w:val="007B7A27"/>
    <w:rsid w:val="007C05ED"/>
    <w:rsid w:val="007C255D"/>
    <w:rsid w:val="007C2B43"/>
    <w:rsid w:val="007C32AC"/>
    <w:rsid w:val="007D01A0"/>
    <w:rsid w:val="007D49FD"/>
    <w:rsid w:val="007E275C"/>
    <w:rsid w:val="007E29DF"/>
    <w:rsid w:val="007E4561"/>
    <w:rsid w:val="007E4C6E"/>
    <w:rsid w:val="007E4CB9"/>
    <w:rsid w:val="007F04B3"/>
    <w:rsid w:val="007F0510"/>
    <w:rsid w:val="007F4DD3"/>
    <w:rsid w:val="007F67C1"/>
    <w:rsid w:val="008020BB"/>
    <w:rsid w:val="008069B2"/>
    <w:rsid w:val="00811F11"/>
    <w:rsid w:val="008152B3"/>
    <w:rsid w:val="00820BE2"/>
    <w:rsid w:val="008222E9"/>
    <w:rsid w:val="00823A1B"/>
    <w:rsid w:val="00824209"/>
    <w:rsid w:val="008271AF"/>
    <w:rsid w:val="00831A50"/>
    <w:rsid w:val="00832642"/>
    <w:rsid w:val="00833650"/>
    <w:rsid w:val="008361C0"/>
    <w:rsid w:val="00837C84"/>
    <w:rsid w:val="008400C1"/>
    <w:rsid w:val="00840F1A"/>
    <w:rsid w:val="00844BFD"/>
    <w:rsid w:val="00855036"/>
    <w:rsid w:val="0086243B"/>
    <w:rsid w:val="00862811"/>
    <w:rsid w:val="0086294B"/>
    <w:rsid w:val="0086303D"/>
    <w:rsid w:val="0087056E"/>
    <w:rsid w:val="00873AFE"/>
    <w:rsid w:val="008748DF"/>
    <w:rsid w:val="008768D6"/>
    <w:rsid w:val="00883F53"/>
    <w:rsid w:val="00885ED7"/>
    <w:rsid w:val="0088637D"/>
    <w:rsid w:val="00886DD8"/>
    <w:rsid w:val="00892AA0"/>
    <w:rsid w:val="00893E8C"/>
    <w:rsid w:val="008957DB"/>
    <w:rsid w:val="00897096"/>
    <w:rsid w:val="008975E2"/>
    <w:rsid w:val="008A034A"/>
    <w:rsid w:val="008A0E36"/>
    <w:rsid w:val="008A1FED"/>
    <w:rsid w:val="008A305B"/>
    <w:rsid w:val="008A5184"/>
    <w:rsid w:val="008A6CCD"/>
    <w:rsid w:val="008B4972"/>
    <w:rsid w:val="008B77C8"/>
    <w:rsid w:val="008C2723"/>
    <w:rsid w:val="008C2DED"/>
    <w:rsid w:val="008C5676"/>
    <w:rsid w:val="008D2221"/>
    <w:rsid w:val="008D5A33"/>
    <w:rsid w:val="008E080E"/>
    <w:rsid w:val="008E209C"/>
    <w:rsid w:val="008E2327"/>
    <w:rsid w:val="008E29AA"/>
    <w:rsid w:val="008E5C3D"/>
    <w:rsid w:val="008E60AD"/>
    <w:rsid w:val="008E7C6E"/>
    <w:rsid w:val="008F038B"/>
    <w:rsid w:val="008F21AE"/>
    <w:rsid w:val="008F3B6F"/>
    <w:rsid w:val="008F3EF0"/>
    <w:rsid w:val="008F4538"/>
    <w:rsid w:val="008F4AA1"/>
    <w:rsid w:val="008F54A7"/>
    <w:rsid w:val="008F5D12"/>
    <w:rsid w:val="008F65D9"/>
    <w:rsid w:val="008F69E7"/>
    <w:rsid w:val="008F7616"/>
    <w:rsid w:val="008F778A"/>
    <w:rsid w:val="00900BF4"/>
    <w:rsid w:val="00901B1C"/>
    <w:rsid w:val="009058AA"/>
    <w:rsid w:val="00906FC0"/>
    <w:rsid w:val="00907870"/>
    <w:rsid w:val="00911AE6"/>
    <w:rsid w:val="00912690"/>
    <w:rsid w:val="00913453"/>
    <w:rsid w:val="00915479"/>
    <w:rsid w:val="00917938"/>
    <w:rsid w:val="00917CC6"/>
    <w:rsid w:val="00923492"/>
    <w:rsid w:val="00924861"/>
    <w:rsid w:val="00925520"/>
    <w:rsid w:val="00932378"/>
    <w:rsid w:val="00932B9C"/>
    <w:rsid w:val="00936527"/>
    <w:rsid w:val="009369F4"/>
    <w:rsid w:val="00937858"/>
    <w:rsid w:val="00941D27"/>
    <w:rsid w:val="00943737"/>
    <w:rsid w:val="009446BE"/>
    <w:rsid w:val="00960D6B"/>
    <w:rsid w:val="00970080"/>
    <w:rsid w:val="00970560"/>
    <w:rsid w:val="00971ADA"/>
    <w:rsid w:val="00972296"/>
    <w:rsid w:val="00972548"/>
    <w:rsid w:val="00975D33"/>
    <w:rsid w:val="009909CD"/>
    <w:rsid w:val="00991208"/>
    <w:rsid w:val="009A0C13"/>
    <w:rsid w:val="009A273C"/>
    <w:rsid w:val="009A3E8B"/>
    <w:rsid w:val="009A5FBE"/>
    <w:rsid w:val="009B4023"/>
    <w:rsid w:val="009B6AC6"/>
    <w:rsid w:val="009B6FCE"/>
    <w:rsid w:val="009C1D07"/>
    <w:rsid w:val="009C2DCA"/>
    <w:rsid w:val="009C5526"/>
    <w:rsid w:val="009D558C"/>
    <w:rsid w:val="009E1434"/>
    <w:rsid w:val="009E168E"/>
    <w:rsid w:val="009E2DBB"/>
    <w:rsid w:val="009E5574"/>
    <w:rsid w:val="00A0125E"/>
    <w:rsid w:val="00A02656"/>
    <w:rsid w:val="00A030FC"/>
    <w:rsid w:val="00A06E85"/>
    <w:rsid w:val="00A11CFE"/>
    <w:rsid w:val="00A16E93"/>
    <w:rsid w:val="00A1709D"/>
    <w:rsid w:val="00A210CE"/>
    <w:rsid w:val="00A211DC"/>
    <w:rsid w:val="00A22B97"/>
    <w:rsid w:val="00A27652"/>
    <w:rsid w:val="00A352CF"/>
    <w:rsid w:val="00A35B3E"/>
    <w:rsid w:val="00A379F9"/>
    <w:rsid w:val="00A41298"/>
    <w:rsid w:val="00A419BF"/>
    <w:rsid w:val="00A5607F"/>
    <w:rsid w:val="00A627BD"/>
    <w:rsid w:val="00A666FE"/>
    <w:rsid w:val="00A70250"/>
    <w:rsid w:val="00A70432"/>
    <w:rsid w:val="00A730BD"/>
    <w:rsid w:val="00A74770"/>
    <w:rsid w:val="00A74C2D"/>
    <w:rsid w:val="00A870F9"/>
    <w:rsid w:val="00A87D50"/>
    <w:rsid w:val="00A90AF8"/>
    <w:rsid w:val="00A90BCA"/>
    <w:rsid w:val="00A91EBB"/>
    <w:rsid w:val="00A9482C"/>
    <w:rsid w:val="00AA0B20"/>
    <w:rsid w:val="00AA7776"/>
    <w:rsid w:val="00AB5DC0"/>
    <w:rsid w:val="00AC082C"/>
    <w:rsid w:val="00AC219A"/>
    <w:rsid w:val="00AC2F81"/>
    <w:rsid w:val="00AC7E32"/>
    <w:rsid w:val="00AC7F5B"/>
    <w:rsid w:val="00AD78BC"/>
    <w:rsid w:val="00AE02D4"/>
    <w:rsid w:val="00AF1CAF"/>
    <w:rsid w:val="00B02481"/>
    <w:rsid w:val="00B044C8"/>
    <w:rsid w:val="00B07083"/>
    <w:rsid w:val="00B16218"/>
    <w:rsid w:val="00B224C2"/>
    <w:rsid w:val="00B23FB2"/>
    <w:rsid w:val="00B2536B"/>
    <w:rsid w:val="00B3096A"/>
    <w:rsid w:val="00B312BF"/>
    <w:rsid w:val="00B33B97"/>
    <w:rsid w:val="00B350A2"/>
    <w:rsid w:val="00B35849"/>
    <w:rsid w:val="00B465B1"/>
    <w:rsid w:val="00B46B27"/>
    <w:rsid w:val="00B511A6"/>
    <w:rsid w:val="00B51F06"/>
    <w:rsid w:val="00B51F55"/>
    <w:rsid w:val="00B55BE5"/>
    <w:rsid w:val="00B6005D"/>
    <w:rsid w:val="00B61E02"/>
    <w:rsid w:val="00B6425A"/>
    <w:rsid w:val="00B65C95"/>
    <w:rsid w:val="00B71A8A"/>
    <w:rsid w:val="00B73AA8"/>
    <w:rsid w:val="00B75834"/>
    <w:rsid w:val="00B77F7D"/>
    <w:rsid w:val="00B82437"/>
    <w:rsid w:val="00B910DE"/>
    <w:rsid w:val="00B92EE9"/>
    <w:rsid w:val="00B954FB"/>
    <w:rsid w:val="00BA07BB"/>
    <w:rsid w:val="00BA0CCF"/>
    <w:rsid w:val="00BA1BA5"/>
    <w:rsid w:val="00BA1EC9"/>
    <w:rsid w:val="00BA7A95"/>
    <w:rsid w:val="00BB022E"/>
    <w:rsid w:val="00BB042A"/>
    <w:rsid w:val="00BB23D0"/>
    <w:rsid w:val="00BB402F"/>
    <w:rsid w:val="00BB6D99"/>
    <w:rsid w:val="00BB7D0E"/>
    <w:rsid w:val="00BC367F"/>
    <w:rsid w:val="00BC382B"/>
    <w:rsid w:val="00BC5885"/>
    <w:rsid w:val="00BC5A3E"/>
    <w:rsid w:val="00BC7188"/>
    <w:rsid w:val="00BC74D2"/>
    <w:rsid w:val="00BD0A35"/>
    <w:rsid w:val="00BD2C83"/>
    <w:rsid w:val="00BE01AA"/>
    <w:rsid w:val="00BE12BE"/>
    <w:rsid w:val="00BE14CA"/>
    <w:rsid w:val="00BE2225"/>
    <w:rsid w:val="00BE2BDA"/>
    <w:rsid w:val="00BE3A61"/>
    <w:rsid w:val="00BE43A6"/>
    <w:rsid w:val="00BE4D1C"/>
    <w:rsid w:val="00BE51C1"/>
    <w:rsid w:val="00BE5799"/>
    <w:rsid w:val="00BE6406"/>
    <w:rsid w:val="00BE6623"/>
    <w:rsid w:val="00BF213A"/>
    <w:rsid w:val="00BF2FCB"/>
    <w:rsid w:val="00BF5628"/>
    <w:rsid w:val="00C00BC2"/>
    <w:rsid w:val="00C00C94"/>
    <w:rsid w:val="00C07A59"/>
    <w:rsid w:val="00C223CB"/>
    <w:rsid w:val="00C22B92"/>
    <w:rsid w:val="00C23F34"/>
    <w:rsid w:val="00C25208"/>
    <w:rsid w:val="00C25431"/>
    <w:rsid w:val="00C25FEE"/>
    <w:rsid w:val="00C272AB"/>
    <w:rsid w:val="00C34792"/>
    <w:rsid w:val="00C43C2E"/>
    <w:rsid w:val="00C470AA"/>
    <w:rsid w:val="00C50439"/>
    <w:rsid w:val="00C5292A"/>
    <w:rsid w:val="00C54816"/>
    <w:rsid w:val="00C554DD"/>
    <w:rsid w:val="00C620C5"/>
    <w:rsid w:val="00C62545"/>
    <w:rsid w:val="00C639E1"/>
    <w:rsid w:val="00C65654"/>
    <w:rsid w:val="00C65AA2"/>
    <w:rsid w:val="00C65BC6"/>
    <w:rsid w:val="00C66E01"/>
    <w:rsid w:val="00C72BDD"/>
    <w:rsid w:val="00C72F2C"/>
    <w:rsid w:val="00C73E62"/>
    <w:rsid w:val="00C7579C"/>
    <w:rsid w:val="00C7735F"/>
    <w:rsid w:val="00C82C75"/>
    <w:rsid w:val="00C82F6F"/>
    <w:rsid w:val="00C92260"/>
    <w:rsid w:val="00C937E6"/>
    <w:rsid w:val="00C955E5"/>
    <w:rsid w:val="00CA32F1"/>
    <w:rsid w:val="00CB0156"/>
    <w:rsid w:val="00CB1C63"/>
    <w:rsid w:val="00CB2143"/>
    <w:rsid w:val="00CB3206"/>
    <w:rsid w:val="00CB52F2"/>
    <w:rsid w:val="00CB6A03"/>
    <w:rsid w:val="00CC01AE"/>
    <w:rsid w:val="00CC27F4"/>
    <w:rsid w:val="00CC2D6A"/>
    <w:rsid w:val="00CC3A8B"/>
    <w:rsid w:val="00CC58A3"/>
    <w:rsid w:val="00CD6937"/>
    <w:rsid w:val="00CE0202"/>
    <w:rsid w:val="00CE0C99"/>
    <w:rsid w:val="00CE2477"/>
    <w:rsid w:val="00CE26B1"/>
    <w:rsid w:val="00CE6306"/>
    <w:rsid w:val="00CF19EB"/>
    <w:rsid w:val="00D01A47"/>
    <w:rsid w:val="00D01D19"/>
    <w:rsid w:val="00D05E07"/>
    <w:rsid w:val="00D1015C"/>
    <w:rsid w:val="00D14360"/>
    <w:rsid w:val="00D14459"/>
    <w:rsid w:val="00D16D23"/>
    <w:rsid w:val="00D2052A"/>
    <w:rsid w:val="00D2531D"/>
    <w:rsid w:val="00D263A7"/>
    <w:rsid w:val="00D310CF"/>
    <w:rsid w:val="00D342C6"/>
    <w:rsid w:val="00D36301"/>
    <w:rsid w:val="00D37251"/>
    <w:rsid w:val="00D37477"/>
    <w:rsid w:val="00D45484"/>
    <w:rsid w:val="00D4630E"/>
    <w:rsid w:val="00D50408"/>
    <w:rsid w:val="00D568CE"/>
    <w:rsid w:val="00D608B8"/>
    <w:rsid w:val="00D6130C"/>
    <w:rsid w:val="00D6514D"/>
    <w:rsid w:val="00D66A62"/>
    <w:rsid w:val="00D70BAD"/>
    <w:rsid w:val="00D711FF"/>
    <w:rsid w:val="00D71D72"/>
    <w:rsid w:val="00D75A50"/>
    <w:rsid w:val="00D81FB4"/>
    <w:rsid w:val="00D9383D"/>
    <w:rsid w:val="00D97432"/>
    <w:rsid w:val="00D9777C"/>
    <w:rsid w:val="00DA0A18"/>
    <w:rsid w:val="00DA7288"/>
    <w:rsid w:val="00DB0E08"/>
    <w:rsid w:val="00DB29C8"/>
    <w:rsid w:val="00DC411B"/>
    <w:rsid w:val="00DC4881"/>
    <w:rsid w:val="00DC504D"/>
    <w:rsid w:val="00DC6BF8"/>
    <w:rsid w:val="00DC7165"/>
    <w:rsid w:val="00DD1159"/>
    <w:rsid w:val="00DD597E"/>
    <w:rsid w:val="00DE2FCB"/>
    <w:rsid w:val="00DE5C40"/>
    <w:rsid w:val="00DE7AC1"/>
    <w:rsid w:val="00DF12FD"/>
    <w:rsid w:val="00DF36FA"/>
    <w:rsid w:val="00DF70B6"/>
    <w:rsid w:val="00DF78F5"/>
    <w:rsid w:val="00E03761"/>
    <w:rsid w:val="00E1035B"/>
    <w:rsid w:val="00E13AEF"/>
    <w:rsid w:val="00E15AC5"/>
    <w:rsid w:val="00E15C3A"/>
    <w:rsid w:val="00E225CE"/>
    <w:rsid w:val="00E24C32"/>
    <w:rsid w:val="00E2700E"/>
    <w:rsid w:val="00E30267"/>
    <w:rsid w:val="00E30B99"/>
    <w:rsid w:val="00E325E4"/>
    <w:rsid w:val="00E340BB"/>
    <w:rsid w:val="00E357FB"/>
    <w:rsid w:val="00E37BDA"/>
    <w:rsid w:val="00E42EF2"/>
    <w:rsid w:val="00E4307B"/>
    <w:rsid w:val="00E5191A"/>
    <w:rsid w:val="00E52D66"/>
    <w:rsid w:val="00E54E6B"/>
    <w:rsid w:val="00E55879"/>
    <w:rsid w:val="00E56526"/>
    <w:rsid w:val="00E60282"/>
    <w:rsid w:val="00E65293"/>
    <w:rsid w:val="00E662BD"/>
    <w:rsid w:val="00E66BF0"/>
    <w:rsid w:val="00E71D10"/>
    <w:rsid w:val="00E72BBA"/>
    <w:rsid w:val="00E75815"/>
    <w:rsid w:val="00E81CB3"/>
    <w:rsid w:val="00E83245"/>
    <w:rsid w:val="00E83B28"/>
    <w:rsid w:val="00E8454B"/>
    <w:rsid w:val="00E84E84"/>
    <w:rsid w:val="00E86AAB"/>
    <w:rsid w:val="00E873AF"/>
    <w:rsid w:val="00E9068B"/>
    <w:rsid w:val="00E90A31"/>
    <w:rsid w:val="00E90E85"/>
    <w:rsid w:val="00E92B8E"/>
    <w:rsid w:val="00E94C82"/>
    <w:rsid w:val="00EA7957"/>
    <w:rsid w:val="00EB0714"/>
    <w:rsid w:val="00EB084A"/>
    <w:rsid w:val="00EB2632"/>
    <w:rsid w:val="00EB4FD8"/>
    <w:rsid w:val="00EB6259"/>
    <w:rsid w:val="00EB692B"/>
    <w:rsid w:val="00EC0160"/>
    <w:rsid w:val="00EC3DD2"/>
    <w:rsid w:val="00EC45FA"/>
    <w:rsid w:val="00EC510C"/>
    <w:rsid w:val="00EC754D"/>
    <w:rsid w:val="00ED1C54"/>
    <w:rsid w:val="00ED2677"/>
    <w:rsid w:val="00ED3CF9"/>
    <w:rsid w:val="00EE251F"/>
    <w:rsid w:val="00EE392E"/>
    <w:rsid w:val="00EE3F00"/>
    <w:rsid w:val="00EE3F90"/>
    <w:rsid w:val="00EF04B9"/>
    <w:rsid w:val="00EF0CB9"/>
    <w:rsid w:val="00EF11A2"/>
    <w:rsid w:val="00EF5172"/>
    <w:rsid w:val="00EF7223"/>
    <w:rsid w:val="00F04505"/>
    <w:rsid w:val="00F06A1C"/>
    <w:rsid w:val="00F116D8"/>
    <w:rsid w:val="00F12935"/>
    <w:rsid w:val="00F130A4"/>
    <w:rsid w:val="00F20C4B"/>
    <w:rsid w:val="00F21E29"/>
    <w:rsid w:val="00F24CA9"/>
    <w:rsid w:val="00F24CD4"/>
    <w:rsid w:val="00F34FE9"/>
    <w:rsid w:val="00F36F86"/>
    <w:rsid w:val="00F52542"/>
    <w:rsid w:val="00F52A5D"/>
    <w:rsid w:val="00F52F51"/>
    <w:rsid w:val="00F62B8D"/>
    <w:rsid w:val="00F665B8"/>
    <w:rsid w:val="00F6774C"/>
    <w:rsid w:val="00F67CF0"/>
    <w:rsid w:val="00F70554"/>
    <w:rsid w:val="00F71B8C"/>
    <w:rsid w:val="00F7535C"/>
    <w:rsid w:val="00F75AF8"/>
    <w:rsid w:val="00F75FDC"/>
    <w:rsid w:val="00F8387A"/>
    <w:rsid w:val="00F9081D"/>
    <w:rsid w:val="00FA2593"/>
    <w:rsid w:val="00FA34E2"/>
    <w:rsid w:val="00FA425C"/>
    <w:rsid w:val="00FA6328"/>
    <w:rsid w:val="00FC195B"/>
    <w:rsid w:val="00FC4198"/>
    <w:rsid w:val="00FD08A0"/>
    <w:rsid w:val="00FD2B70"/>
    <w:rsid w:val="00FD55D5"/>
    <w:rsid w:val="00FE1F91"/>
    <w:rsid w:val="00FF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269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693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E08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80E"/>
  </w:style>
  <w:style w:type="paragraph" w:styleId="Footer">
    <w:name w:val="footer"/>
    <w:basedOn w:val="Normal"/>
    <w:link w:val="FooterChar"/>
    <w:uiPriority w:val="99"/>
    <w:unhideWhenUsed/>
    <w:rsid w:val="008E08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80E"/>
  </w:style>
  <w:style w:type="paragraph" w:styleId="BalloonText">
    <w:name w:val="Balloon Text"/>
    <w:basedOn w:val="Normal"/>
    <w:link w:val="BalloonTextChar"/>
    <w:uiPriority w:val="99"/>
    <w:semiHidden/>
    <w:unhideWhenUsed/>
    <w:rsid w:val="00EC75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5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269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693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E08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80E"/>
  </w:style>
  <w:style w:type="paragraph" w:styleId="Footer">
    <w:name w:val="footer"/>
    <w:basedOn w:val="Normal"/>
    <w:link w:val="FooterChar"/>
    <w:uiPriority w:val="99"/>
    <w:unhideWhenUsed/>
    <w:rsid w:val="008E08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80E"/>
  </w:style>
  <w:style w:type="paragraph" w:styleId="BalloonText">
    <w:name w:val="Balloon Text"/>
    <w:basedOn w:val="Normal"/>
    <w:link w:val="BalloonTextChar"/>
    <w:uiPriority w:val="99"/>
    <w:semiHidden/>
    <w:unhideWhenUsed/>
    <w:rsid w:val="00EC75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5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Vanderlee</dc:creator>
  <cp:keywords/>
  <dc:description/>
  <cp:lastModifiedBy>EDFUENTES</cp:lastModifiedBy>
  <cp:revision>6</cp:revision>
  <dcterms:created xsi:type="dcterms:W3CDTF">2018-01-05T20:39:00Z</dcterms:created>
  <dcterms:modified xsi:type="dcterms:W3CDTF">2018-07-19T05:38:00Z</dcterms:modified>
</cp:coreProperties>
</file>